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EE600" w14:textId="77777777" w:rsidR="004552DD" w:rsidRPr="0039671F" w:rsidRDefault="00FB2452" w:rsidP="00C84398">
      <w:pPr>
        <w:spacing w:before="100" w:beforeAutospacing="1" w:after="100" w:afterAutospacing="1" w:line="264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5BE8CCFD" w14:textId="0F325098" w:rsidR="004552DD" w:rsidRPr="00C84398" w:rsidRDefault="00DC4B08" w:rsidP="00C84398">
      <w:pPr>
        <w:spacing w:before="100" w:beforeAutospacing="1" w:after="100" w:afterAutospacing="1" w:line="264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FB2452">
        <w:rPr>
          <w:rFonts w:ascii="Times New Roman" w:hAnsi="Times New Roman" w:cs="Times New Roman"/>
          <w:b/>
          <w:sz w:val="24"/>
          <w:szCs w:val="24"/>
          <w:lang w:val="en-US"/>
        </w:rPr>
        <w:t>Table:</w:t>
      </w:r>
      <w:r w:rsidR="004552DD" w:rsidRPr="003967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Hlk495524584"/>
      <w:r w:rsidR="00153D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coefficients and 95% credible intervals for the best fitting model. </w:t>
      </w:r>
      <w:r w:rsidR="00153D1D" w:rsidRPr="00C84398">
        <w:rPr>
          <w:rFonts w:ascii="Times New Roman" w:hAnsi="Times New Roman" w:cs="Times New Roman"/>
          <w:sz w:val="24"/>
          <w:szCs w:val="24"/>
          <w:lang w:val="en-US"/>
        </w:rPr>
        <w:t xml:space="preserve">Comparisons of the </w:t>
      </w:r>
      <w:r w:rsidR="006337C2" w:rsidRPr="00C84398">
        <w:rPr>
          <w:rFonts w:ascii="Times New Roman" w:hAnsi="Times New Roman" w:cs="Times New Roman"/>
          <w:sz w:val="24"/>
          <w:szCs w:val="24"/>
          <w:lang w:val="en-US"/>
        </w:rPr>
        <w:t xml:space="preserve">intercepts and </w:t>
      </w:r>
      <w:r w:rsidR="00153D1D" w:rsidRPr="00C84398">
        <w:rPr>
          <w:rFonts w:ascii="Times New Roman" w:hAnsi="Times New Roman" w:cs="Times New Roman"/>
          <w:sz w:val="24"/>
          <w:szCs w:val="24"/>
          <w:lang w:val="en-US"/>
        </w:rPr>
        <w:t xml:space="preserve">slopes for amount of fire in the surrounding 2km in the landscape </w:t>
      </w:r>
      <w:r w:rsidR="006337C2" w:rsidRPr="00C84398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153D1D" w:rsidRPr="00C84398">
        <w:rPr>
          <w:rFonts w:ascii="Times New Roman" w:hAnsi="Times New Roman" w:cs="Times New Roman"/>
          <w:sz w:val="24"/>
          <w:szCs w:val="24"/>
          <w:lang w:val="en-US"/>
        </w:rPr>
        <w:t xml:space="preserve"> the three </w:t>
      </w:r>
      <w:r w:rsidR="006337C2" w:rsidRPr="00C84398">
        <w:rPr>
          <w:rFonts w:ascii="Times New Roman" w:hAnsi="Times New Roman" w:cs="Times New Roman"/>
          <w:sz w:val="24"/>
          <w:szCs w:val="24"/>
          <w:lang w:val="en-US"/>
        </w:rPr>
        <w:t xml:space="preserve">tree </w:t>
      </w:r>
      <w:r w:rsidR="00153D1D" w:rsidRPr="00C84398">
        <w:rPr>
          <w:rFonts w:ascii="Times New Roman" w:hAnsi="Times New Roman" w:cs="Times New Roman"/>
          <w:sz w:val="24"/>
          <w:szCs w:val="24"/>
          <w:lang w:val="en-US"/>
        </w:rPr>
        <w:t>forms (1-2, 3-5, 6-8</w:t>
      </w:r>
      <w:r w:rsidR="00C27BB3">
        <w:rPr>
          <w:rFonts w:ascii="Times New Roman" w:hAnsi="Times New Roman" w:cs="Times New Roman"/>
          <w:sz w:val="24"/>
          <w:szCs w:val="24"/>
          <w:lang w:val="en-US"/>
        </w:rPr>
        <w:t>; see [1]</w:t>
      </w:r>
      <w:r w:rsidR="00153D1D" w:rsidRPr="00C84398">
        <w:rPr>
          <w:rFonts w:ascii="Times New Roman" w:hAnsi="Times New Roman" w:cs="Times New Roman"/>
          <w:sz w:val="24"/>
          <w:szCs w:val="24"/>
          <w:lang w:val="en-US"/>
        </w:rPr>
        <w:t xml:space="preserve">) are also presented. Note that the coefficients are on the </w:t>
      </w:r>
      <w:r w:rsidR="00702685" w:rsidRPr="00C84398">
        <w:rPr>
          <w:rFonts w:ascii="Times New Roman" w:hAnsi="Times New Roman" w:cs="Times New Roman"/>
          <w:sz w:val="24"/>
          <w:szCs w:val="24"/>
          <w:lang w:val="en-US"/>
        </w:rPr>
        <w:t>logit-scale and the continuous variables are reported on the standardized scale (i.e. they have been scaled to have zero mean and standard deviation 1).</w:t>
      </w:r>
    </w:p>
    <w:tbl>
      <w:tblPr>
        <w:tblStyle w:val="TableGrid"/>
        <w:tblW w:w="7797" w:type="dxa"/>
        <w:tblLook w:val="04A0" w:firstRow="1" w:lastRow="0" w:firstColumn="1" w:lastColumn="0" w:noHBand="0" w:noVBand="1"/>
      </w:tblPr>
      <w:tblGrid>
        <w:gridCol w:w="2835"/>
        <w:gridCol w:w="1654"/>
        <w:gridCol w:w="1654"/>
        <w:gridCol w:w="1654"/>
      </w:tblGrid>
      <w:tr w:rsidR="00702685" w14:paraId="301489BE" w14:textId="77777777" w:rsidTr="00C84398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06AF0A74" w14:textId="0C0F67BD" w:rsidR="00702685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0430A8DC" w14:textId="0C93149C" w:rsidR="00702685" w:rsidRDefault="00702685" w:rsidP="00C84398">
            <w:pPr>
              <w:spacing w:before="100" w:beforeAutospacing="1" w:after="100" w:afterAutospacing="1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erior Mean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59CAB38C" w14:textId="1C503C68" w:rsidR="00702685" w:rsidRDefault="00702685" w:rsidP="00C84398">
            <w:pPr>
              <w:spacing w:before="100" w:beforeAutospacing="1" w:after="100" w:afterAutospacing="1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er 95% CI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5056E178" w14:textId="427900F2" w:rsidR="00702685" w:rsidRDefault="00702685" w:rsidP="00C84398">
            <w:pPr>
              <w:spacing w:before="100" w:beforeAutospacing="1" w:after="100" w:afterAutospacing="1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per 95% CI</w:t>
            </w:r>
          </w:p>
        </w:tc>
      </w:tr>
      <w:tr w:rsidR="00702685" w14:paraId="640CB89E" w14:textId="77777777" w:rsidTr="00C84398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EF50D00" w14:textId="204FB3E6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1-2 Intercept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3A007DB6" w14:textId="7050C631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3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3FE3783F" w14:textId="65D0451A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06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1488ED85" w14:textId="01F7E7AB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7</w:t>
            </w:r>
          </w:p>
        </w:tc>
      </w:tr>
      <w:tr w:rsidR="00702685" w14:paraId="23B662A7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13732B" w14:textId="3BE1660D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3-5 Intercep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036166F" w14:textId="1F0E5706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</w:t>
            </w:r>
            <w:r w:rsidR="00633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60763AF" w14:textId="0F750915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48815B9" w14:textId="17EA2B4B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702685" w14:paraId="16825B4B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F371AB" w14:textId="5F89693D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6-8 Intercep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45C6E28" w14:textId="0D8BACB9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8FAE7D8" w14:textId="426DEBD4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C9D3836" w14:textId="646A2B83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  <w:r w:rsidR="00633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702685" w:rsidRPr="00C84398" w14:paraId="5384160E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F50066" w14:textId="757147CD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6337C2"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ves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F1D0CB7" w14:textId="4007D0AF" w:rsidR="00702685" w:rsidRPr="00C84398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87DA325" w14:textId="06DDA78A" w:rsidR="00702685" w:rsidRPr="00C84398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6E89409" w14:textId="00710412" w:rsidR="00702685" w:rsidRPr="00C84398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702685" w14:paraId="76023A49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4EE970" w14:textId="2E57C280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m 1-2 Fire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75E12B4" w14:textId="0AB5DD17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F0052E3" w14:textId="7DEF77D2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A78C3F4" w14:textId="66D4AF08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702685" w14:paraId="62627143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82E9C5" w14:textId="54B03C1E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m 3-5 Fire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4F1019" w14:textId="084BB22E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7294747" w14:textId="5AFF543E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5A05179" w14:textId="104FBDF2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702685" w14:paraId="0FC52614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9FFD2A" w14:textId="4895189E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6-8 Fir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5C02EB2" w14:textId="5E36A436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8CC0EA7" w14:textId="71468767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75AC1AF" w14:textId="39C567D0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</w:tr>
      <w:tr w:rsidR="00702685" w14:paraId="28F53014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FB1D41" w14:textId="13C4FC76" w:rsidR="00702685" w:rsidRPr="00C84398" w:rsidRDefault="006337C2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level S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B9E1B5B" w14:textId="4A9ACCD0" w:rsidR="00702685" w:rsidRPr="00702685" w:rsidRDefault="006337C2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B8C5C9C" w14:textId="2E7F50F4" w:rsidR="00702685" w:rsidRPr="00702685" w:rsidRDefault="006337C2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2C98B64" w14:textId="649ABB3F" w:rsidR="00702685" w:rsidRPr="00702685" w:rsidRDefault="006337C2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C84398" w:rsidRPr="00C84398" w14:paraId="6D599D58" w14:textId="77777777" w:rsidTr="00C84398"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F909" w14:textId="6FBF4904" w:rsidR="00C84398" w:rsidRPr="00C84398" w:rsidRDefault="00C84398" w:rsidP="00C84398">
            <w:pPr>
              <w:spacing w:before="100" w:beforeAutospacing="1" w:after="100" w:afterAutospacing="1" w:line="264" w:lineRule="auto"/>
              <w:ind w:right="41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 of Intercept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D428DBC" w14:textId="7B6E549D" w:rsidR="00C84398" w:rsidRPr="00C84398" w:rsidRDefault="00C84398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D44395D" w14:textId="035BFFBB" w:rsidR="00C84398" w:rsidRPr="00C84398" w:rsidRDefault="00C84398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02685" w14:paraId="37B1A318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CC67C2" w14:textId="2B49531C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3-5 vs 1-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1B54F86" w14:textId="69DE91F5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3B89D8C" w14:textId="1A92590B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C80E3D8" w14:textId="59EFED29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  <w:r w:rsidR="00633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702685" w14:paraId="00A7FE6C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F61CDA" w14:textId="7EC40D06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6-8 vs 1-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9BD8F9D" w14:textId="644FB9C7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83B719E" w14:textId="6196EA6C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B82B6B5" w14:textId="75AC16FC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7</w:t>
            </w:r>
          </w:p>
        </w:tc>
      </w:tr>
      <w:tr w:rsidR="00702685" w14:paraId="6D7AE56E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D81F58" w14:textId="4B3131D4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6-8 vs 1-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9374FF5" w14:textId="15DC6C9A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  <w:r w:rsidR="00633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A0338E7" w14:textId="5DFF0A7B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8AADA06" w14:textId="1C41FB16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6</w:t>
            </w:r>
          </w:p>
        </w:tc>
      </w:tr>
      <w:tr w:rsidR="00C84398" w14:paraId="326F87D3" w14:textId="77777777" w:rsidTr="00C84398"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5859" w14:textId="467317EF" w:rsidR="00C84398" w:rsidRDefault="00C84398" w:rsidP="00C84398">
            <w:pPr>
              <w:spacing w:before="100" w:beforeAutospacing="1" w:after="100" w:afterAutospacing="1" w:line="264" w:lineRule="auto"/>
              <w:ind w:right="41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 of Fire Slop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9B91CEE" w14:textId="52C27F03" w:rsidR="00C84398" w:rsidRDefault="00C84398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D97C50E" w14:textId="28F4CF53" w:rsidR="00C84398" w:rsidRDefault="00C84398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02685" w14:paraId="6E9D2470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BA660B" w14:textId="1B7C5EB3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3-5 vs 1-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8E99D45" w14:textId="04E4BD8A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54341D8" w14:textId="56480C2E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041FD3F" w14:textId="250831A1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702685" w14:paraId="6E68BFB0" w14:textId="77777777" w:rsidTr="00C8439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8BD2A1" w14:textId="0D49C53C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6-8 vs 1-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81C1A5F" w14:textId="4664BD10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92C649D" w14:textId="042D53AE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  <w:r w:rsidR="00633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71C940F" w14:textId="5A1B66CE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1</w:t>
            </w:r>
          </w:p>
        </w:tc>
      </w:tr>
      <w:tr w:rsidR="00702685" w14:paraId="16C23EAD" w14:textId="77777777" w:rsidTr="00C84398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38EC4A3" w14:textId="622037DB" w:rsidR="00702685" w:rsidRPr="00C84398" w:rsidRDefault="00702685" w:rsidP="00C84398">
            <w:pPr>
              <w:spacing w:before="100" w:beforeAutospacing="1" w:after="100" w:afterAutospacing="1" w:line="264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6-8 vs 1-2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571A8B3D" w14:textId="6843D476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305C7DD3" w14:textId="0D3A94BA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6753D93F" w14:textId="1B685F97" w:rsidR="00702685" w:rsidRDefault="00702685" w:rsidP="00C84398">
            <w:pPr>
              <w:spacing w:before="100" w:beforeAutospacing="1" w:after="100" w:afterAutospacing="1" w:line="264" w:lineRule="auto"/>
              <w:ind w:right="41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</w:tr>
    </w:tbl>
    <w:p w14:paraId="45DD0840" w14:textId="01092147" w:rsidR="00561995" w:rsidRPr="00C27BB3" w:rsidRDefault="00C27BB3" w:rsidP="00C843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64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7BB3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14:paraId="7F4479FF" w14:textId="38983A33" w:rsidR="00C27BB3" w:rsidRPr="00C27BB3" w:rsidRDefault="00C27BB3" w:rsidP="00C27BB3">
      <w:pPr>
        <w:pStyle w:val="ListParagraph"/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64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7BB3">
        <w:rPr>
          <w:rFonts w:ascii="Times New Roman" w:hAnsi="Times New Roman" w:cs="Times New Roman"/>
          <w:sz w:val="24"/>
          <w:szCs w:val="24"/>
          <w:lang w:val="en-US"/>
        </w:rPr>
        <w:t>Lindenmayer</w:t>
      </w:r>
      <w:proofErr w:type="spellEnd"/>
      <w:r w:rsidRPr="00C27BB3">
        <w:rPr>
          <w:rFonts w:ascii="Times New Roman" w:hAnsi="Times New Roman" w:cs="Times New Roman"/>
          <w:sz w:val="24"/>
          <w:szCs w:val="24"/>
          <w:lang w:val="en-US"/>
        </w:rPr>
        <w:t xml:space="preserve">, D.B., Blanchard, W., Blair, D., </w:t>
      </w:r>
      <w:proofErr w:type="spellStart"/>
      <w:r w:rsidRPr="00C27BB3">
        <w:rPr>
          <w:rFonts w:ascii="Times New Roman" w:hAnsi="Times New Roman" w:cs="Times New Roman"/>
          <w:sz w:val="24"/>
          <w:szCs w:val="24"/>
          <w:lang w:val="en-US"/>
        </w:rPr>
        <w:t>McBurney</w:t>
      </w:r>
      <w:proofErr w:type="spellEnd"/>
      <w:r w:rsidRPr="00C27BB3">
        <w:rPr>
          <w:rFonts w:ascii="Times New Roman" w:hAnsi="Times New Roman" w:cs="Times New Roman"/>
          <w:sz w:val="24"/>
          <w:szCs w:val="24"/>
          <w:lang w:val="en-US"/>
        </w:rPr>
        <w:t>, L. and Banks, S. Environmental and human drivers of large old tree abundance in Australian wet forests. Forest Ecology and Management. 2016</w:t>
      </w:r>
      <w:proofErr w:type="gramStart"/>
      <w:r w:rsidRPr="00C27BB3">
        <w:rPr>
          <w:rFonts w:ascii="Times New Roman" w:hAnsi="Times New Roman" w:cs="Times New Roman"/>
          <w:sz w:val="24"/>
          <w:szCs w:val="24"/>
          <w:lang w:val="en-US"/>
        </w:rPr>
        <w:t>;372</w:t>
      </w:r>
      <w:proofErr w:type="gramEnd"/>
      <w:r w:rsidRPr="00C27BB3">
        <w:rPr>
          <w:rFonts w:ascii="Times New Roman" w:hAnsi="Times New Roman" w:cs="Times New Roman"/>
          <w:sz w:val="24"/>
          <w:szCs w:val="24"/>
          <w:lang w:val="en-US"/>
        </w:rPr>
        <w:t>: 226-235.</w:t>
      </w:r>
      <w:bookmarkStart w:id="1" w:name="_GoBack"/>
      <w:bookmarkEnd w:id="1"/>
    </w:p>
    <w:sectPr w:rsidR="00C27BB3" w:rsidRPr="00C27BB3" w:rsidSect="00C84398">
      <w:pgSz w:w="11906" w:h="16838"/>
      <w:pgMar w:top="1134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FD1605"/>
    <w:multiLevelType w:val="hybridMultilevel"/>
    <w:tmpl w:val="68062420"/>
    <w:lvl w:ilvl="0" w:tplc="55EE01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4198E"/>
    <w:multiLevelType w:val="hybridMultilevel"/>
    <w:tmpl w:val="9E98BECC"/>
    <w:lvl w:ilvl="0" w:tplc="8FD69652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2DD"/>
    <w:rsid w:val="00153D1D"/>
    <w:rsid w:val="002164EF"/>
    <w:rsid w:val="002172DD"/>
    <w:rsid w:val="004552DD"/>
    <w:rsid w:val="004921D5"/>
    <w:rsid w:val="00561995"/>
    <w:rsid w:val="006337C2"/>
    <w:rsid w:val="00702685"/>
    <w:rsid w:val="00826C52"/>
    <w:rsid w:val="00C27BB3"/>
    <w:rsid w:val="00C84398"/>
    <w:rsid w:val="00DC4B08"/>
    <w:rsid w:val="00ED7F23"/>
    <w:rsid w:val="00FB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2DF1"/>
  <w15:chartTrackingRefBased/>
  <w15:docId w15:val="{9E5038F4-0989-43F6-8E80-7D737AB82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2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4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4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45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6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685"/>
    <w:rPr>
      <w:rFonts w:ascii="Courier New" w:eastAsia="Times New Roman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27B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3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01137B5.dotm</Template>
  <TotalTime>2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hepherd</dc:creator>
  <cp:keywords/>
  <dc:description/>
  <cp:lastModifiedBy>Claire Shepherd</cp:lastModifiedBy>
  <cp:revision>5</cp:revision>
  <dcterms:created xsi:type="dcterms:W3CDTF">2018-01-09T06:03:00Z</dcterms:created>
  <dcterms:modified xsi:type="dcterms:W3CDTF">2018-01-31T04:29:00Z</dcterms:modified>
</cp:coreProperties>
</file>